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E35C" w14:textId="3A0D5461" w:rsidR="0023654C" w:rsidRPr="00E00D98" w:rsidRDefault="0023654C" w:rsidP="0023654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e value</w:t>
      </w:r>
      <w:r w:rsidRPr="00E00D9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“</w:t>
      </w:r>
      <w:r w:rsidRPr="00E00D98">
        <w:rPr>
          <w:rFonts w:ascii="Times New Roman" w:hAnsi="Times New Roman" w:cs="Times New Roman"/>
          <w:b/>
          <w:bCs/>
          <w:sz w:val="28"/>
          <w:szCs w:val="28"/>
        </w:rPr>
        <w:t xml:space="preserve">Strategies for Empowering </w:t>
      </w:r>
      <w:r>
        <w:rPr>
          <w:rFonts w:ascii="Times New Roman" w:hAnsi="Times New Roman" w:cs="Times New Roman"/>
          <w:b/>
          <w:bCs/>
          <w:sz w:val="28"/>
          <w:szCs w:val="28"/>
        </w:rPr>
        <w:t>Activities</w:t>
      </w:r>
      <w:r w:rsidRPr="00E00D98">
        <w:rPr>
          <w:rFonts w:ascii="Times New Roman" w:hAnsi="Times New Roman" w:cs="Times New Roman"/>
          <w:b/>
          <w:bCs/>
          <w:sz w:val="28"/>
          <w:szCs w:val="28"/>
        </w:rPr>
        <w:t xml:space="preserve"> in Everyday </w:t>
      </w:r>
      <w:r w:rsidRPr="00E00D98">
        <w:rPr>
          <w:rFonts w:ascii="Times New Roman" w:eastAsia="Calibri" w:hAnsi="Times New Roman" w:cs="Times New Roman"/>
          <w:b/>
          <w:bCs/>
          <w:sz w:val="28"/>
          <w:szCs w:val="28"/>
        </w:rPr>
        <w:t>Life</w:t>
      </w:r>
      <w:r w:rsidRPr="00E00D98">
        <w:rPr>
          <w:rFonts w:ascii="Times New Roman" w:hAnsi="Times New Roman" w:cs="Times New Roman"/>
          <w:b/>
          <w:bCs/>
          <w:sz w:val="28"/>
          <w:szCs w:val="28"/>
          <w:lang w:val="en-US"/>
        </w:rPr>
        <w:t>” (SEE)</w:t>
      </w:r>
    </w:p>
    <w:p w14:paraId="600D36BB" w14:textId="77777777" w:rsidR="0023654C" w:rsidRDefault="0023654C" w:rsidP="002365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69CE4" w14:textId="2C6AE08F" w:rsidR="00EB12D9" w:rsidRPr="00CC310C" w:rsidRDefault="0023654C" w:rsidP="00EB12D9">
      <w:pPr>
        <w:rPr>
          <w:rFonts w:ascii="Times New Roman" w:hAnsi="Times New Roman" w:cs="Times New Roman"/>
          <w:sz w:val="24"/>
          <w:szCs w:val="24"/>
        </w:rPr>
      </w:pPr>
      <w:r w:rsidRPr="009D3EE4">
        <w:rPr>
          <w:rFonts w:ascii="Times New Roman" w:hAnsi="Times New Roman" w:cs="Times New Roman"/>
          <w:sz w:val="24"/>
          <w:szCs w:val="24"/>
          <w:lang w:val="en-US"/>
        </w:rPr>
        <w:t>Please indicate to what extent the following statement</w:t>
      </w:r>
      <w:r w:rsidR="00EB12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D3EE4">
        <w:rPr>
          <w:rFonts w:ascii="Times New Roman" w:hAnsi="Times New Roman" w:cs="Times New Roman"/>
          <w:sz w:val="24"/>
          <w:szCs w:val="24"/>
          <w:lang w:val="en-US"/>
        </w:rPr>
        <w:t xml:space="preserve"> about </w:t>
      </w:r>
      <w:r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09D3E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2D9">
        <w:rPr>
          <w:rFonts w:ascii="Times New Roman" w:hAnsi="Times New Roman" w:cs="Times New Roman"/>
          <w:sz w:val="24"/>
          <w:szCs w:val="24"/>
          <w:lang w:val="en-US"/>
        </w:rPr>
        <w:t>agree with</w:t>
      </w:r>
      <w:r w:rsidRPr="009D3EE4">
        <w:rPr>
          <w:rFonts w:ascii="Times New Roman" w:hAnsi="Times New Roman" w:cs="Times New Roman"/>
          <w:sz w:val="24"/>
          <w:szCs w:val="24"/>
          <w:lang w:val="en-US"/>
        </w:rPr>
        <w:t xml:space="preserve"> your experience</w:t>
      </w:r>
      <w:r w:rsidR="00EB12D9">
        <w:rPr>
          <w:rFonts w:ascii="Times New Roman" w:hAnsi="Times New Roman" w:cs="Times New Roman"/>
          <w:sz w:val="24"/>
          <w:szCs w:val="24"/>
          <w:lang w:val="en-US"/>
        </w:rPr>
        <w:t xml:space="preserve"> by mark</w:t>
      </w:r>
      <w:bookmarkStart w:id="0" w:name="_Hlk51150570"/>
      <w:r w:rsidR="00EB12D9" w:rsidRPr="00CC310C">
        <w:rPr>
          <w:rFonts w:ascii="Times New Roman" w:hAnsi="Times New Roman" w:cs="Times New Roman"/>
          <w:sz w:val="24"/>
          <w:szCs w:val="24"/>
        </w:rPr>
        <w:t xml:space="preserve"> your answer with a cross in the appropriate box</w:t>
      </w:r>
      <w:bookmarkEnd w:id="0"/>
    </w:p>
    <w:tbl>
      <w:tblPr>
        <w:tblStyle w:val="TableGrid"/>
        <w:tblW w:w="9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134"/>
        <w:gridCol w:w="1123"/>
        <w:gridCol w:w="829"/>
        <w:gridCol w:w="1097"/>
      </w:tblGrid>
      <w:tr w:rsidR="00EB12D9" w14:paraId="1846DE78" w14:textId="77777777" w:rsidTr="00EB12D9">
        <w:trPr>
          <w:trHeight w:val="272"/>
        </w:trPr>
        <w:tc>
          <w:tcPr>
            <w:tcW w:w="5812" w:type="dxa"/>
            <w:tcBorders>
              <w:bottom w:val="single" w:sz="4" w:space="0" w:color="auto"/>
            </w:tcBorders>
          </w:tcPr>
          <w:p w14:paraId="15072EB8" w14:textId="6DD325A1" w:rsidR="00EB12D9" w:rsidRPr="00E71726" w:rsidRDefault="00EB12D9" w:rsidP="00AE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3CC7F" w14:textId="77777777" w:rsidR="00EB12D9" w:rsidRPr="00420891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319DC89" w14:textId="28F91127" w:rsidR="00EB12D9" w:rsidRPr="00420891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6658CD1" w14:textId="35DAB9E2" w:rsidR="00EB12D9" w:rsidRPr="00420891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F981412" w14:textId="3E477523" w:rsidR="00EB12D9" w:rsidRPr="0023654C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6889CA84" w14:textId="77777777" w:rsidTr="00EB12D9">
        <w:trPr>
          <w:trHeight w:val="50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9035" w14:textId="3D2CA1F4" w:rsidR="00EB12D9" w:rsidRPr="00EB12D9" w:rsidRDefault="00EB12D9" w:rsidP="00AE7F1C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12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ements about the value of SEE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F487" w14:textId="0DB2CB53" w:rsidR="00EB12D9" w:rsidRPr="00EB12D9" w:rsidRDefault="00EB12D9" w:rsidP="00AE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Pr="00EB1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ongly disagre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ED0B" w14:textId="63829A20" w:rsidR="00EB12D9" w:rsidRPr="00EB12D9" w:rsidRDefault="00EB12D9" w:rsidP="00AE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EB1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ee to some exten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A1F4" w14:textId="05A69ADA" w:rsidR="00EB12D9" w:rsidRPr="00EB12D9" w:rsidRDefault="00EB12D9" w:rsidP="00AE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EB1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e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23B6" w14:textId="097BC62A" w:rsidR="00EB12D9" w:rsidRPr="00EB12D9" w:rsidRDefault="00EB12D9" w:rsidP="00AE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Pr="00EB1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ongly agree</w:t>
            </w:r>
          </w:p>
        </w:tc>
      </w:tr>
      <w:tr w:rsidR="00EB12D9" w14:paraId="5A58FBB0" w14:textId="77777777" w:rsidTr="00EB12D9">
        <w:trPr>
          <w:trHeight w:val="782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5298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increased my knowledge of the importance of activities in everyday life to feel good and experience heal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AAF4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78A4" w14:textId="62D1A480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C8E5" w14:textId="0B2587E8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A897C" w14:textId="6D7CE8E7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08FA9EF6" w14:textId="77777777" w:rsidTr="00EB12D9">
        <w:trPr>
          <w:trHeight w:val="77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7E22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given me new insights into my pattern of activities in everyday life and my balance in activities and how they affect my well-be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30DD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99F5" w14:textId="71CB0E0E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ACCD" w14:textId="33B00F9C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A71C" w14:textId="4ECAF772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3AD59592" w14:textId="77777777" w:rsidTr="00EB12D9">
        <w:trPr>
          <w:trHeight w:val="50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0947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helped me to "see" my activities in everyday life in a new 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FFAD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8A45" w14:textId="614A58D6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4731" w14:textId="16460E05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AE53" w14:textId="65890CE3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648B65F5" w14:textId="77777777" w:rsidTr="00EB12D9">
        <w:trPr>
          <w:trHeight w:val="782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DFB3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given me insight into how I can change activities in my everyday life to achieve an active life under my new condi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5AF0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1857" w14:textId="17E38C4E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0F50" w14:textId="1589323D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B1D1" w14:textId="4C77FDC3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40F91489" w14:textId="77777777" w:rsidTr="00EB12D9">
        <w:trPr>
          <w:trHeight w:val="50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4956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given me strategies that I can use/have used to change my everyday lif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F39B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81BA" w14:textId="49CF716B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FDD9" w14:textId="340794B4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4036" w14:textId="1E0B3200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100CAC9F" w14:textId="77777777" w:rsidTr="00EB12D9">
        <w:trPr>
          <w:trHeight w:val="50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9919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helped me take an active role in changing my life situ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A317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2295" w14:textId="28146411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346E" w14:textId="3CDD8939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18F1" w14:textId="7EDC2B1F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54D7310D" w14:textId="77777777" w:rsidTr="00EB12D9">
        <w:trPr>
          <w:trHeight w:val="50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05C9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given me an increased readiness to take on everyday challenges in the fu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FB78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0FF7" w14:textId="573064B3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C8494" w14:textId="2CC95D8F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C870" w14:textId="483B36A7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2D9" w14:paraId="1085A34D" w14:textId="77777777" w:rsidTr="00EB12D9">
        <w:trPr>
          <w:trHeight w:val="49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19AAF" w14:textId="77777777" w:rsidR="00EB12D9" w:rsidRPr="00CD35A3" w:rsidRDefault="00EB12D9" w:rsidP="00AE7F1C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helped me in my change process in my new life situ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15934" w14:textId="77777777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50AE" w14:textId="26231FA2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5C17" w14:textId="43CC487A" w:rsidR="00EB12D9" w:rsidRPr="00EB12D9" w:rsidRDefault="00EB12D9" w:rsidP="00AE7F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190C" w14:textId="4F66E86C" w:rsidR="00EB12D9" w:rsidRPr="0023654C" w:rsidRDefault="00EB12D9" w:rsidP="00AE7F1C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1D66E74" w14:textId="77777777" w:rsidR="0023654C" w:rsidRDefault="0023654C" w:rsidP="0023654C">
      <w:pPr>
        <w:rPr>
          <w:rFonts w:ascii="Times New Roman" w:eastAsia="Calibri" w:hAnsi="Times New Roman" w:cs="Times New Roman"/>
          <w:sz w:val="24"/>
          <w:szCs w:val="24"/>
        </w:rPr>
      </w:pPr>
    </w:p>
    <w:p w14:paraId="22C0C788" w14:textId="155D5E8B" w:rsidR="004E3F57" w:rsidRPr="0023654C" w:rsidRDefault="0023654C">
      <w:pPr>
        <w:rPr>
          <w:lang w:val="en-US"/>
        </w:rPr>
      </w:pPr>
      <w:r w:rsidRPr="00EB12D9">
        <w:rPr>
          <w:rFonts w:ascii="Times New Roman" w:hAnsi="Times New Roman" w:cs="Times New Roman"/>
          <w:sz w:val="24"/>
          <w:szCs w:val="24"/>
          <w:lang w:val="en-US"/>
        </w:rPr>
        <w:t xml:space="preserve">Do you have any other </w:t>
      </w:r>
      <w:r w:rsidR="00EB12D9" w:rsidRPr="00EB12D9">
        <w:rPr>
          <w:rFonts w:ascii="Times New Roman" w:hAnsi="Times New Roman" w:cs="Times New Roman"/>
          <w:sz w:val="24"/>
          <w:szCs w:val="24"/>
          <w:lang w:val="en-US"/>
        </w:rPr>
        <w:t>comments</w:t>
      </w:r>
      <w:r w:rsidRPr="00EB12D9">
        <w:rPr>
          <w:rFonts w:ascii="Times New Roman" w:hAnsi="Times New Roman" w:cs="Times New Roman"/>
          <w:sz w:val="24"/>
          <w:szCs w:val="24"/>
          <w:lang w:val="en-US"/>
        </w:rPr>
        <w:t xml:space="preserve"> on the </w:t>
      </w:r>
      <w:r w:rsidRPr="00EB12D9">
        <w:rPr>
          <w:rFonts w:ascii="Times New Roman" w:hAnsi="Times New Roman" w:cs="Times New Roman"/>
          <w:sz w:val="24"/>
          <w:szCs w:val="24"/>
        </w:rPr>
        <w:t>values</w:t>
      </w:r>
      <w:r w:rsidRPr="00EB12D9">
        <w:rPr>
          <w:rFonts w:ascii="Times New Roman" w:hAnsi="Times New Roman" w:cs="Times New Roman"/>
          <w:sz w:val="24"/>
          <w:szCs w:val="24"/>
          <w:lang w:val="en-US"/>
        </w:rPr>
        <w:t xml:space="preserve"> of SEE? </w:t>
      </w:r>
      <w:r w:rsidR="0042089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B12D9">
        <w:rPr>
          <w:rFonts w:ascii="Times New Roman" w:hAnsi="Times New Roman" w:cs="Times New Roman"/>
          <w:sz w:val="24"/>
          <w:szCs w:val="24"/>
          <w:lang w:val="en-US"/>
        </w:rPr>
        <w:t>f so,</w:t>
      </w:r>
      <w:r w:rsidR="00420891">
        <w:rPr>
          <w:rFonts w:ascii="Times New Roman" w:hAnsi="Times New Roman" w:cs="Times New Roman"/>
          <w:sz w:val="24"/>
          <w:szCs w:val="24"/>
          <w:lang w:val="en-US"/>
        </w:rPr>
        <w:t xml:space="preserve"> please</w:t>
      </w:r>
      <w:r w:rsidRPr="00EB12D9">
        <w:rPr>
          <w:rFonts w:ascii="Times New Roman" w:hAnsi="Times New Roman" w:cs="Times New Roman"/>
          <w:sz w:val="24"/>
          <w:szCs w:val="24"/>
          <w:lang w:val="en-US"/>
        </w:rPr>
        <w:t xml:space="preserve"> describe them </w:t>
      </w:r>
      <w:r w:rsidR="00EB12D9" w:rsidRPr="00EB12D9">
        <w:rPr>
          <w:rFonts w:ascii="Times New Roman" w:hAnsi="Times New Roman" w:cs="Times New Roman"/>
          <w:sz w:val="24"/>
          <w:szCs w:val="24"/>
          <w:lang w:val="en-US"/>
        </w:rPr>
        <w:t>here</w:t>
      </w:r>
      <w:r w:rsidRPr="00EB12D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sectPr w:rsidR="004E3F57" w:rsidRPr="0023654C" w:rsidSect="00EF16B3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9D9A0" w14:textId="77777777" w:rsidR="00E075A2" w:rsidRDefault="00E075A2" w:rsidP="0023654C">
      <w:pPr>
        <w:spacing w:after="0" w:line="240" w:lineRule="auto"/>
      </w:pPr>
      <w:r>
        <w:separator/>
      </w:r>
    </w:p>
  </w:endnote>
  <w:endnote w:type="continuationSeparator" w:id="0">
    <w:p w14:paraId="38F66D7F" w14:textId="77777777" w:rsidR="00E075A2" w:rsidRDefault="00E075A2" w:rsidP="00236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623B4" w14:textId="77777777" w:rsidR="00E075A2" w:rsidRDefault="00E075A2" w:rsidP="0023654C">
      <w:pPr>
        <w:spacing w:after="0" w:line="240" w:lineRule="auto"/>
      </w:pPr>
      <w:r>
        <w:separator/>
      </w:r>
    </w:p>
  </w:footnote>
  <w:footnote w:type="continuationSeparator" w:id="0">
    <w:p w14:paraId="2B01F68F" w14:textId="77777777" w:rsidR="00E075A2" w:rsidRDefault="00E075A2" w:rsidP="00236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1C5ABA" w14:textId="38DF5F79" w:rsidR="0023654C" w:rsidRPr="0023654C" w:rsidRDefault="0023654C">
    <w:pPr>
      <w:pStyle w:val="Header"/>
      <w:rPr>
        <w:rFonts w:ascii="Times New Roman" w:hAnsi="Times New Roman" w:cs="Times New Roman"/>
        <w:lang w:val="en-US"/>
      </w:rPr>
    </w:pPr>
    <w:r w:rsidRPr="0023654C">
      <w:rPr>
        <w:rFonts w:ascii="Times New Roman" w:hAnsi="Times New Roman" w:cs="Times New Roman"/>
      </w:rPr>
      <w:t xml:space="preserve">Appendix </w:t>
    </w:r>
    <w:r w:rsidR="001F6C4D">
      <w:rPr>
        <w:rFonts w:ascii="Times New Roman" w:hAnsi="Times New Roman" w:cs="Times New Roman"/>
      </w:rPr>
      <w:t>3</w:t>
    </w:r>
    <w:r w:rsidRPr="0023654C">
      <w:rPr>
        <w:rFonts w:ascii="Times New Roman" w:hAnsi="Times New Roman" w:cs="Times New Roman"/>
      </w:rPr>
      <w:t>. Strategies for Empowering activities of Everyday life (SEE 1.0)</w:t>
    </w:r>
  </w:p>
  <w:p w14:paraId="54245062" w14:textId="77777777" w:rsidR="0023654C" w:rsidRDefault="002365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4C"/>
    <w:rsid w:val="000A3B9B"/>
    <w:rsid w:val="001B16C8"/>
    <w:rsid w:val="001F6C4D"/>
    <w:rsid w:val="0022713A"/>
    <w:rsid w:val="0023654C"/>
    <w:rsid w:val="00327ED9"/>
    <w:rsid w:val="00420891"/>
    <w:rsid w:val="00493268"/>
    <w:rsid w:val="004E209C"/>
    <w:rsid w:val="004E3F57"/>
    <w:rsid w:val="0054222F"/>
    <w:rsid w:val="00797C78"/>
    <w:rsid w:val="007A5269"/>
    <w:rsid w:val="007E005C"/>
    <w:rsid w:val="00A85E72"/>
    <w:rsid w:val="00BD38A8"/>
    <w:rsid w:val="00C03625"/>
    <w:rsid w:val="00E075A2"/>
    <w:rsid w:val="00E50368"/>
    <w:rsid w:val="00E63F2B"/>
    <w:rsid w:val="00EB12D9"/>
    <w:rsid w:val="00EF16B3"/>
    <w:rsid w:val="00F270AE"/>
    <w:rsid w:val="00F8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C0FF3E8"/>
  <w15:chartTrackingRefBased/>
  <w15:docId w15:val="{88D319A2-7EE1-4C58-8130-4D431CAD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54C"/>
  </w:style>
  <w:style w:type="paragraph" w:styleId="Heading1">
    <w:name w:val="heading 1"/>
    <w:basedOn w:val="Normal"/>
    <w:next w:val="Normal"/>
    <w:link w:val="Heading1Char"/>
    <w:uiPriority w:val="9"/>
    <w:qFormat/>
    <w:rsid w:val="00236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54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54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5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5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5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5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54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5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54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54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54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5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5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54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54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54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54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3654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6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54C"/>
  </w:style>
  <w:style w:type="paragraph" w:styleId="Footer">
    <w:name w:val="footer"/>
    <w:basedOn w:val="Normal"/>
    <w:link w:val="FooterChar"/>
    <w:uiPriority w:val="99"/>
    <w:unhideWhenUsed/>
    <w:rsid w:val="00236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927</Characters>
  <Application>Microsoft Office Word</Application>
  <DocSecurity>0</DocSecurity>
  <Lines>72</Lines>
  <Paragraphs>16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rsson-Lund</dc:creator>
  <cp:keywords/>
  <dc:description/>
  <cp:lastModifiedBy>Ida-Maria Barchéus</cp:lastModifiedBy>
  <cp:revision>3</cp:revision>
  <dcterms:created xsi:type="dcterms:W3CDTF">2024-09-23T13:10:00Z</dcterms:created>
  <dcterms:modified xsi:type="dcterms:W3CDTF">2024-09-2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fc66591fcbb91a5a84f165a7e0c0a83b02397d88ce62b745113eb67116dd8f</vt:lpwstr>
  </property>
</Properties>
</file>